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261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Supplementary Table 1. Main clinical, demographic, and biochemical characteristics of the enrolled patients, comparing those with and without 5% dehydration and those with and without AKI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0025</wp:posOffset>
                </wp:positionV>
                <wp:extent cx="8663940" cy="5359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3940" cy="535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1134"/>
                              <w:gridCol w:w="2493"/>
                              <w:gridCol w:w="2151"/>
                              <w:gridCol w:w="1012"/>
                              <w:gridCol w:w="1276"/>
                              <w:gridCol w:w="1339"/>
                              <w:gridCol w:w="1012"/>
                            </w:tblGrid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ll patien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o.=256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&lt;5% dehyd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o.= 204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5% dehyd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o.= 52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KI (no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.= 206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KI (yes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.= 5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ge, yr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0.2 (48.6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3.0 (50.4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1.4 (42.1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2.2 (51.1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3.9 (40.3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ale sex,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1 (55.1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6 (51.9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5 (67.3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6 (56.3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5 (50.0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R, beats/min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9.6 (22.5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6.8 (22.3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0.6 (19.6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8.5 (21.7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4.1 (25.5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HRV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.1 (16.8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.1 (16.7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.7 (14.5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.1 (16.7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5.6 (10.8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reatinine, mg/dL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0 (0.13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9 (0.12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2 (0.16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7 (0.11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54 (0.13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HC/BC ratio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2 (0.38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1 (0.34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3 (0.50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 (0.23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7 (0.32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KI,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0 (19.5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4 (16.7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 (30.8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5% dehydration,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2 (20.3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6 (17.5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 (32.0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Serum sodium level, mEq/L,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6.9 (3.1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7.0 (3.0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6.3 (3.6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7.1 (3.1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6.1 (3.2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Serum chloride levels, mEq/L,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2 (3.0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0 (2.8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6 (3.6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0 (2.8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2.0 (3.5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erum potassium levels, mEq/L, mean (SD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 (0.57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 (0.6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 (0.58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 (0.58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3 (0.53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aematocrit, %, median (IQ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.0 (4.7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 (4.3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.7 (6.2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 (4.6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7.5 (4.7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aemoglobin, g/dL, median (IQ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3 (1.9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3 (1.8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3 (2.1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1 (1.9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6 (1.5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-RP, mg/dL, median (IQ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0 (2.9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9 (2.9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7 (3.2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2 (2.9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8 (3.2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2.2pt;height:422pt;mso-wrap-distance-left:0pt;mso-wrap-distance-right:7.05pt;mso-wrap-distance-top:0pt;mso-wrap-distance-bottom:0pt;margin-top:115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1134"/>
                        <w:gridCol w:w="2493"/>
                        <w:gridCol w:w="2151"/>
                        <w:gridCol w:w="1012"/>
                        <w:gridCol w:w="1276"/>
                        <w:gridCol w:w="1339"/>
                        <w:gridCol w:w="1012"/>
                      </w:tblGrid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ll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o.=256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&lt;5% dehyd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o.= 204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5% dehyd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o.= 52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KI (no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No.= 206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KI (ye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No.= 5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ge, yr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0.2 (48.6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3.0 (50.4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1.4 (42.1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2.2 (51.1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3.9 (40.3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le sex,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1 (55.1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6 (51.9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5 (67.3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6 (56.3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5 (50.0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R, beats/min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9.6 (22.5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6.8 (22.3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0.6 (19.6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8.5 (21.7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4.1 (25.5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HRV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.1 (16.8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.1 (16.7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.7 (14.5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.1 (16.7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5.6 (10.8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reatinine, mg/dL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0 (0.13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9 (0.12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2 (0.16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7 (0.11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54 (0.13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C/BC ratio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2 (0.38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1 (0.34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3 (0.50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 (0.23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7 (0.32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KI,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0 (19.5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4 (16.7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 (30.8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5% dehydration,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2 (20.3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6 (17.5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 (32.0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Serum sodium level, mEq/L,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6.9 (3.1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7.0 (3.0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6.3 (3.6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7.1 (3.1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6.1 (3.2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Serum chloride levels, mEq/L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2 (3.0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0 (2.8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6 (3.6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0 (2.8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2.0 (3.5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erum potassium levels, mEq/L, mean (SD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 (0.57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 (0.6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 (0.58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 (0.58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3 (0.53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aematocrit, %, median (IQ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.0 (4.7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 (4.3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.7 (6.2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 (4.6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7.5 (4.7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aemoglobin, g/dL, median (IQ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3 (1.9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3 (1.8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3 (2.1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1 (1.9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6 (1.5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-RP, mg/dL, median (IQ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0 (2.9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9 (2.9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7 (3.2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2 (2.9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8 (3.2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ean and SDS are shown for normally distributed variables while median and IQR are shown in case of non-normalit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 xml:space="preserve">Abbreviations: </w:t>
      </w:r>
      <w:r>
        <w:rPr>
          <w:iCs/>
          <w:lang w:val="en-GB"/>
        </w:rPr>
        <w:t xml:space="preserve">AKI, acute kidney injury; C-RP, C-reactive protein; EHRV, </w:t>
      </w:r>
      <w:r>
        <w:rPr>
          <w:lang w:val="en-US"/>
        </w:rPr>
        <w:t>estimated heart rate variation in acute setting in comparison with 50</w:t>
      </w:r>
      <w:r>
        <w:rPr>
          <w:vertAlign w:val="superscript"/>
          <w:lang w:val="en-US"/>
        </w:rPr>
        <w:t>th</w:t>
      </w:r>
      <w:r>
        <w:rPr>
          <w:lang w:val="en-US"/>
        </w:rPr>
        <w:t>percentile of heart rate;</w:t>
      </w:r>
      <w:r>
        <w:rPr>
          <w:lang w:val="en-GB"/>
        </w:rPr>
        <w:t xml:space="preserve"> HR, hearth rate; HC/BC, highest serum creatinine/basal creatinine; IQR, interquartile range; SDS, standard deviation score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SoggettocommentoCarattere">
    <w:name w:val="Soggetto commento Carattere"/>
    <w:qFormat/>
    <w:rPr>
      <w:b/>
      <w:bCs/>
      <w:sz w:val="24"/>
      <w:szCs w:val="24"/>
      <w:lang w:eastAsia="ja-JP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6:07:00Z</dcterms:created>
  <dc:creator>a</dc:creator>
  <dc:description/>
  <cp:keywords/>
  <dc:language>en-US</dc:language>
  <cp:lastModifiedBy>Pierluigi Marzuillo</cp:lastModifiedBy>
  <cp:lastPrinted>2016-10-20T12:47:00Z</cp:lastPrinted>
  <dcterms:modified xsi:type="dcterms:W3CDTF">2024-09-02T05:07:00Z</dcterms:modified>
  <cp:revision>168</cp:revision>
  <dc:subject/>
  <dc:title/>
</cp:coreProperties>
</file>